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3D4CC" w14:textId="7535BAB0" w:rsidR="00BE2503" w:rsidRPr="005050AD" w:rsidRDefault="0007450D" w:rsidP="000745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50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D4CE7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5050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erials </w:t>
      </w:r>
      <w:r w:rsidR="004D4CE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050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050AD">
        <w:rPr>
          <w:rFonts w:ascii="Times New Roman" w:hAnsi="Times New Roman" w:cs="Times New Roman"/>
          <w:sz w:val="24"/>
          <w:szCs w:val="24"/>
          <w:lang w:val="en-US"/>
        </w:rPr>
        <w:t xml:space="preserve">Questionnaire provided to participants during </w:t>
      </w:r>
      <w:r w:rsidR="00BE2503" w:rsidRPr="005050AD">
        <w:rPr>
          <w:rFonts w:ascii="Times New Roman" w:hAnsi="Times New Roman" w:cs="Times New Roman"/>
          <w:sz w:val="24"/>
          <w:szCs w:val="24"/>
          <w:lang w:val="en-US"/>
        </w:rPr>
        <w:t>the midseason regarding the entire season.</w:t>
      </w:r>
    </w:p>
    <w:p w14:paraId="0493F000" w14:textId="11E2F954" w:rsidR="0007450D" w:rsidRDefault="00BE2503" w:rsidP="0007450D">
      <w:pPr>
        <w:rPr>
          <w:b/>
          <w:bCs/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</w:p>
    <w:p w14:paraId="3C245FD1" w14:textId="18976F42" w:rsidR="004A39AC" w:rsidRPr="00EE63AB" w:rsidRDefault="004A39AC" w:rsidP="004A39AC">
      <w:pPr>
        <w:jc w:val="center"/>
        <w:rPr>
          <w:b/>
          <w:bCs/>
          <w:sz w:val="28"/>
          <w:szCs w:val="28"/>
          <w:lang w:val="en-US"/>
        </w:rPr>
      </w:pPr>
      <w:r w:rsidRPr="00EE63AB">
        <w:rPr>
          <w:b/>
          <w:bCs/>
          <w:sz w:val="28"/>
          <w:szCs w:val="28"/>
          <w:lang w:val="en-US"/>
        </w:rPr>
        <w:t>General Information</w:t>
      </w:r>
      <w:r w:rsidR="00EA3458" w:rsidRPr="00EE63AB">
        <w:rPr>
          <w:b/>
          <w:bCs/>
          <w:sz w:val="28"/>
          <w:szCs w:val="28"/>
          <w:lang w:val="en-US"/>
        </w:rPr>
        <w:t xml:space="preserve"> </w:t>
      </w:r>
    </w:p>
    <w:p w14:paraId="706E4305" w14:textId="77777777" w:rsidR="004A39AC" w:rsidRPr="00EE63AB" w:rsidRDefault="004A39AC">
      <w:pPr>
        <w:rPr>
          <w:lang w:val="en-US"/>
        </w:rPr>
        <w:sectPr w:rsidR="004A39AC" w:rsidRPr="00EE63AB" w:rsidSect="003179D5">
          <w:headerReference w:type="default" r:id="rId6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2C8F124" w14:textId="0FD9D4D0" w:rsidR="00EA3458" w:rsidRPr="00DE5969" w:rsidRDefault="00F410D9">
      <w:pPr>
        <w:rPr>
          <w:u w:val="single"/>
          <w:lang w:val="en-US"/>
        </w:rPr>
      </w:pPr>
      <w:r w:rsidRPr="00EE63AB">
        <w:rPr>
          <w:lang w:val="en-US"/>
        </w:rPr>
        <w:t>Name</w:t>
      </w:r>
      <w:r w:rsidR="00EA3458" w:rsidRPr="00EE63AB">
        <w:rPr>
          <w:lang w:val="en-US"/>
        </w:rPr>
        <w:t>: __________________________</w:t>
      </w:r>
      <w:r w:rsidR="00DE5969">
        <w:rPr>
          <w:u w:val="single"/>
          <w:lang w:val="en-US"/>
        </w:rPr>
        <w:tab/>
      </w:r>
      <w:r w:rsidR="00DE5969">
        <w:rPr>
          <w:u w:val="single"/>
          <w:lang w:val="en-US"/>
        </w:rPr>
        <w:tab/>
      </w:r>
    </w:p>
    <w:p w14:paraId="5EB15F21" w14:textId="1689E2A7" w:rsidR="00473098" w:rsidRPr="00EE63AB" w:rsidRDefault="00473098">
      <w:pPr>
        <w:rPr>
          <w:u w:val="single"/>
          <w:lang w:val="en-US"/>
        </w:rPr>
      </w:pPr>
      <w:r w:rsidRPr="00EE63AB">
        <w:rPr>
          <w:lang w:val="en-US"/>
        </w:rPr>
        <w:t>Date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  <w:r w:rsidR="00BE04CF" w:rsidRPr="00EE63AB">
        <w:rPr>
          <w:u w:val="single"/>
          <w:lang w:val="en-US"/>
        </w:rPr>
        <w:tab/>
      </w:r>
    </w:p>
    <w:p w14:paraId="62AD4CAD" w14:textId="7122A607" w:rsidR="00473098" w:rsidRPr="00EE63AB" w:rsidRDefault="00BE04CF">
      <w:pPr>
        <w:rPr>
          <w:u w:val="single"/>
          <w:lang w:val="en-US"/>
        </w:rPr>
      </w:pPr>
      <w:r w:rsidRPr="00EE63AB">
        <w:rPr>
          <w:lang w:val="en-US"/>
        </w:rPr>
        <w:t>No. days spent at this fire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="00473098" w:rsidRPr="00EE63AB">
        <w:rPr>
          <w:u w:val="single"/>
          <w:lang w:val="en-US"/>
        </w:rPr>
        <w:tab/>
      </w:r>
    </w:p>
    <w:p w14:paraId="133A5851" w14:textId="1D390D2B" w:rsidR="00473098" w:rsidRPr="00EE63AB" w:rsidRDefault="00473098">
      <w:pPr>
        <w:rPr>
          <w:u w:val="single"/>
          <w:lang w:val="en-US"/>
        </w:rPr>
      </w:pPr>
      <w:r w:rsidRPr="00EE63AB">
        <w:rPr>
          <w:lang w:val="en-US"/>
        </w:rPr>
        <w:t>Fire #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</w:p>
    <w:p w14:paraId="48BDB674" w14:textId="1DD435C0" w:rsidR="0015412E" w:rsidRPr="00EE63AB" w:rsidRDefault="004A39AC" w:rsidP="004A39AC">
      <w:pPr>
        <w:jc w:val="center"/>
        <w:rPr>
          <w:b/>
          <w:bCs/>
          <w:sz w:val="28"/>
          <w:szCs w:val="28"/>
          <w:lang w:val="en-US"/>
        </w:rPr>
      </w:pPr>
      <w:r w:rsidRPr="00EE63AB">
        <w:rPr>
          <w:b/>
          <w:bCs/>
          <w:sz w:val="28"/>
          <w:szCs w:val="28"/>
          <w:lang w:val="en-US"/>
        </w:rPr>
        <w:t>Fireline Activities</w:t>
      </w:r>
    </w:p>
    <w:p w14:paraId="0018B703" w14:textId="7CD32C92" w:rsidR="004F5C4A" w:rsidRPr="00EE63AB" w:rsidRDefault="004F5C4A" w:rsidP="008509FC">
      <w:pPr>
        <w:spacing w:line="24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 xml:space="preserve">1. What type of attack best describes </w:t>
      </w:r>
      <w:r w:rsidR="00C754C5">
        <w:rPr>
          <w:b/>
          <w:bCs/>
          <w:lang w:val="en-US"/>
        </w:rPr>
        <w:t>your deployments since the start of the season?</w:t>
      </w:r>
    </w:p>
    <w:p w14:paraId="1A4D44C1" w14:textId="77777777" w:rsidR="004F5C4A" w:rsidRPr="00EE63AB" w:rsidRDefault="004F5C4A" w:rsidP="008509FC">
      <w:pPr>
        <w:spacing w:line="240" w:lineRule="auto"/>
        <w:rPr>
          <w:b/>
          <w:bCs/>
          <w:lang w:val="en-US"/>
        </w:rPr>
        <w:sectPr w:rsidR="004F5C4A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64FF5BB" w14:textId="0351BA28" w:rsidR="004F5C4A" w:rsidRPr="00EE63AB" w:rsidRDefault="00000000" w:rsidP="008509F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335079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F5C4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F5C4A" w:rsidRPr="00EE63AB">
        <w:rPr>
          <w:lang w:val="en-US"/>
        </w:rPr>
        <w:t xml:space="preserve"> Direct Attack</w:t>
      </w:r>
    </w:p>
    <w:p w14:paraId="0EA2EE7C" w14:textId="30A2F15B" w:rsidR="004F5C4A" w:rsidRPr="00EE63AB" w:rsidRDefault="00000000" w:rsidP="008509F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4532931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F5C4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F5C4A" w:rsidRPr="00EE63AB">
        <w:rPr>
          <w:lang w:val="en-US"/>
        </w:rPr>
        <w:t xml:space="preserve"> Parallel Attack</w:t>
      </w:r>
      <w:r w:rsidR="004F5C4A" w:rsidRPr="00EE63AB">
        <w:rPr>
          <w:lang w:val="en-US"/>
        </w:rPr>
        <w:tab/>
      </w:r>
    </w:p>
    <w:p w14:paraId="4D915B0B" w14:textId="77777777" w:rsidR="004F5C4A" w:rsidRPr="00EE63AB" w:rsidRDefault="00000000" w:rsidP="008509F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6309278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F5C4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F5C4A" w:rsidRPr="00EE63AB">
        <w:rPr>
          <w:lang w:val="en-US"/>
        </w:rPr>
        <w:t xml:space="preserve"> Indirect Attack</w:t>
      </w:r>
    </w:p>
    <w:p w14:paraId="08D761A6" w14:textId="73E6F479" w:rsidR="00EE63AB" w:rsidRPr="00EE63AB" w:rsidRDefault="00000000" w:rsidP="008509F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0089078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EE63AB" w:rsidRPr="00EE63AB">
        <w:rPr>
          <w:lang w:val="en-US"/>
        </w:rPr>
        <w:t xml:space="preserve"> Initial Attack</w:t>
      </w:r>
    </w:p>
    <w:p w14:paraId="21534DF9" w14:textId="395ABCE9" w:rsidR="00EE63AB" w:rsidRPr="00EE63AB" w:rsidRDefault="00EE63AB" w:rsidP="008509FC">
      <w:pPr>
        <w:spacing w:line="240" w:lineRule="auto"/>
        <w:rPr>
          <w:lang w:val="en-US"/>
        </w:rPr>
        <w:sectPr w:rsidR="00EE63AB" w:rsidRPr="00EE63AB" w:rsidSect="003179D5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</w:p>
    <w:p w14:paraId="3EDAF658" w14:textId="413363E3" w:rsidR="00473098" w:rsidRPr="00EE63AB" w:rsidRDefault="00473098" w:rsidP="008509FC">
      <w:pPr>
        <w:spacing w:line="240" w:lineRule="auto"/>
        <w:rPr>
          <w:b/>
          <w:bCs/>
          <w:u w:val="single"/>
          <w:lang w:val="en-US"/>
        </w:rPr>
      </w:pPr>
      <w:r w:rsidRPr="00EE63AB">
        <w:rPr>
          <w:b/>
          <w:bCs/>
          <w:lang w:val="en-US"/>
        </w:rPr>
        <w:t>2. Within your crew what is your role?</w:t>
      </w:r>
    </w:p>
    <w:p w14:paraId="4C8F46FC" w14:textId="77777777" w:rsidR="00666D0E" w:rsidRPr="00EE63AB" w:rsidRDefault="00666D0E" w:rsidP="008509FC">
      <w:pPr>
        <w:spacing w:line="240" w:lineRule="auto"/>
        <w:rPr>
          <w:b/>
          <w:bCs/>
          <w:u w:val="single"/>
          <w:lang w:val="en-US"/>
        </w:rPr>
        <w:sectPr w:rsidR="00666D0E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E074891" w14:textId="68E06AD1" w:rsidR="00666D0E" w:rsidRPr="00EE63AB" w:rsidRDefault="00000000" w:rsidP="008509F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391157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66D0E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66D0E" w:rsidRPr="00EE63AB">
        <w:rPr>
          <w:lang w:val="en-US"/>
        </w:rPr>
        <w:t xml:space="preserve"> Crew member</w:t>
      </w:r>
    </w:p>
    <w:p w14:paraId="57CB8320" w14:textId="30D1321D" w:rsidR="00666D0E" w:rsidRPr="00EE63AB" w:rsidRDefault="00000000" w:rsidP="008509F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87735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66D0E" w:rsidRPr="00EE63AB">
        <w:rPr>
          <w:lang w:val="en-US"/>
        </w:rPr>
        <w:t xml:space="preserve"> Crew Leader</w:t>
      </w:r>
    </w:p>
    <w:p w14:paraId="7698A6BE" w14:textId="77777777" w:rsidR="00EE63AB" w:rsidRPr="00EE63AB" w:rsidRDefault="00000000" w:rsidP="008509F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6488988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66D0E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66D0E" w:rsidRPr="00EE63AB">
        <w:rPr>
          <w:lang w:val="en-US"/>
        </w:rPr>
        <w:t xml:space="preserve"> Crew Supervisor</w:t>
      </w:r>
      <w:r w:rsidR="00EE63AB" w:rsidRPr="00EE63AB">
        <w:rPr>
          <w:lang w:val="en-US"/>
        </w:rPr>
        <w:t xml:space="preserve"> </w:t>
      </w:r>
    </w:p>
    <w:p w14:paraId="25DA8CA1" w14:textId="0D492EB8" w:rsidR="00EE63AB" w:rsidRPr="00EE63AB" w:rsidRDefault="00000000" w:rsidP="008509FC">
      <w:pPr>
        <w:spacing w:line="240" w:lineRule="auto"/>
        <w:rPr>
          <w:lang w:val="en-US"/>
        </w:rPr>
        <w:sectPr w:rsidR="00EE63AB" w:rsidRPr="00EE63AB" w:rsidSect="00EE63AB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  <w:sdt>
        <w:sdtPr>
          <w:rPr>
            <w:lang w:val="en-US"/>
          </w:rPr>
          <w:id w:val="-12570606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EE63AB" w:rsidRPr="00EE63AB">
        <w:rPr>
          <w:lang w:val="en-US"/>
        </w:rPr>
        <w:t xml:space="preserve"> Assistant Crew Supervisor</w:t>
      </w:r>
    </w:p>
    <w:p w14:paraId="44C15565" w14:textId="22FFCF41" w:rsidR="00666D0E" w:rsidRPr="00EE63AB" w:rsidRDefault="00666D0E" w:rsidP="00473098">
      <w:pPr>
        <w:spacing w:line="36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>3. Years of service as wildland firefighter:</w:t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lang w:val="en-US"/>
        </w:rPr>
        <w:tab/>
      </w:r>
    </w:p>
    <w:p w14:paraId="655DE486" w14:textId="54DF14E7" w:rsidR="00473098" w:rsidRPr="00EE63AB" w:rsidRDefault="00473098" w:rsidP="000F79FA">
      <w:pPr>
        <w:spacing w:line="240" w:lineRule="auto"/>
        <w:rPr>
          <w:u w:val="single"/>
          <w:lang w:val="en-US"/>
        </w:rPr>
        <w:sectPr w:rsidR="00473098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E63AB">
        <w:rPr>
          <w:b/>
          <w:bCs/>
          <w:lang w:val="en-US"/>
        </w:rPr>
        <w:t>4.</w:t>
      </w:r>
      <w:r w:rsidRPr="00EE63AB">
        <w:rPr>
          <w:lang w:val="en-US"/>
        </w:rPr>
        <w:t xml:space="preserve"> </w:t>
      </w:r>
      <w:r w:rsidR="004A39AC" w:rsidRPr="00EE63AB">
        <w:rPr>
          <w:b/>
          <w:bCs/>
          <w:lang w:val="en-US"/>
        </w:rPr>
        <w:t xml:space="preserve">What task have you spent the MOST time engaged in since the start of </w:t>
      </w:r>
      <w:r w:rsidR="00C754C5">
        <w:rPr>
          <w:b/>
          <w:bCs/>
          <w:lang w:val="en-US"/>
        </w:rPr>
        <w:t>the season</w:t>
      </w:r>
      <w:r w:rsidR="004A39AC" w:rsidRPr="00EE63AB">
        <w:rPr>
          <w:b/>
          <w:bCs/>
          <w:lang w:val="en-US"/>
        </w:rPr>
        <w:t>?</w:t>
      </w:r>
      <w:r w:rsidRPr="00EE63AB">
        <w:rPr>
          <w:lang w:val="en-US"/>
        </w:rPr>
        <w:t xml:space="preserve"> </w:t>
      </w:r>
      <w:r w:rsidR="00FD7398" w:rsidRPr="00EE63AB">
        <w:rPr>
          <w:lang w:val="en-US"/>
        </w:rPr>
        <w:t>(Choose One)</w:t>
      </w:r>
    </w:p>
    <w:p w14:paraId="4FF2E404" w14:textId="2FBEBD98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9093400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73098" w:rsidRPr="00EE63AB">
        <w:rPr>
          <w:lang w:val="en-US"/>
        </w:rPr>
        <w:t xml:space="preserve"> Patrol</w:t>
      </w:r>
      <w:r w:rsidR="000F79FA" w:rsidRPr="00EE63AB">
        <w:rPr>
          <w:lang w:val="en-US"/>
        </w:rPr>
        <w:t xml:space="preserve"> (Green)</w:t>
      </w:r>
    </w:p>
    <w:p w14:paraId="467C43DD" w14:textId="3181F39B" w:rsidR="000F79FA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5869228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Patrol (Black)</w:t>
      </w:r>
    </w:p>
    <w:p w14:paraId="49DC8F59" w14:textId="21931426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8701753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73098" w:rsidRPr="00EE63AB">
        <w:rPr>
          <w:lang w:val="en-US"/>
        </w:rPr>
        <w:t xml:space="preserve"> </w:t>
      </w:r>
      <w:proofErr w:type="spellStart"/>
      <w:r w:rsidR="00473098" w:rsidRPr="00EE63AB">
        <w:rPr>
          <w:lang w:val="en-US"/>
        </w:rPr>
        <w:t>Wetlining</w:t>
      </w:r>
      <w:proofErr w:type="spellEnd"/>
    </w:p>
    <w:p w14:paraId="726933CA" w14:textId="19945B77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34415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73098" w:rsidRPr="00EE63AB">
        <w:rPr>
          <w:lang w:val="en-US"/>
        </w:rPr>
        <w:t xml:space="preserve"> </w:t>
      </w:r>
      <w:r w:rsidR="00EE63AB" w:rsidRPr="00EE63AB">
        <w:rPr>
          <w:lang w:val="en-US"/>
        </w:rPr>
        <w:t>Bucker</w:t>
      </w:r>
    </w:p>
    <w:p w14:paraId="1148EDF7" w14:textId="3C890D63" w:rsidR="00EE63AB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1618993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EE63AB" w:rsidRPr="00EE63AB">
        <w:rPr>
          <w:lang w:val="en-US"/>
        </w:rPr>
        <w:t xml:space="preserve"> Faller</w:t>
      </w:r>
    </w:p>
    <w:p w14:paraId="57925586" w14:textId="22DE1696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9016330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73098" w:rsidRPr="00EE63AB">
        <w:rPr>
          <w:lang w:val="en-US"/>
        </w:rPr>
        <w:t xml:space="preserve"> </w:t>
      </w:r>
      <w:r w:rsidR="000F79FA" w:rsidRPr="00EE63AB">
        <w:rPr>
          <w:lang w:val="en-US"/>
        </w:rPr>
        <w:t>Swamper</w:t>
      </w:r>
    </w:p>
    <w:p w14:paraId="7CDCCA03" w14:textId="15A1FE3E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2423657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Ignitions</w:t>
      </w:r>
    </w:p>
    <w:p w14:paraId="3C46481E" w14:textId="546E8A2A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4372137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Pump Operator</w:t>
      </w:r>
    </w:p>
    <w:p w14:paraId="7074CD7E" w14:textId="1AAFF0F7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3791441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Mop-up</w:t>
      </w:r>
    </w:p>
    <w:p w14:paraId="32760847" w14:textId="64F9B4E0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5251699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Holding</w:t>
      </w:r>
    </w:p>
    <w:p w14:paraId="2B757E1E" w14:textId="364345D9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6080452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Pump Operator</w:t>
      </w:r>
    </w:p>
    <w:p w14:paraId="2869C927" w14:textId="7E2BFF6C" w:rsidR="000F79FA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359035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Lookout</w:t>
      </w:r>
    </w:p>
    <w:p w14:paraId="2E02789A" w14:textId="60051788" w:rsidR="000F79FA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8487458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Line </w:t>
      </w:r>
      <w:r w:rsidR="00EE63AB" w:rsidRPr="00EE63AB">
        <w:rPr>
          <w:lang w:val="en-US"/>
        </w:rPr>
        <w:t>Locator</w:t>
      </w:r>
    </w:p>
    <w:p w14:paraId="7BF56306" w14:textId="0246FA21" w:rsidR="000F79FA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3950576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</w:t>
      </w:r>
      <w:r w:rsidR="00EE63AB" w:rsidRPr="00EE63AB">
        <w:rPr>
          <w:lang w:val="en-US"/>
        </w:rPr>
        <w:t>Digging Guard</w:t>
      </w:r>
    </w:p>
    <w:p w14:paraId="5E14D639" w14:textId="49570713" w:rsidR="004A39AC" w:rsidRPr="00EE63AB" w:rsidRDefault="00000000" w:rsidP="000F79FA">
      <w:pPr>
        <w:spacing w:line="240" w:lineRule="auto"/>
        <w:rPr>
          <w:lang w:val="en-US"/>
        </w:rPr>
        <w:sectPr w:rsidR="004A39AC" w:rsidRPr="00EE63AB" w:rsidSect="003179D5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  <w:sdt>
        <w:sdtPr>
          <w:rPr>
            <w:lang w:val="en-US"/>
          </w:rPr>
          <w:id w:val="-2385616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A39AC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A39AC" w:rsidRPr="00EE63AB">
        <w:rPr>
          <w:lang w:val="en-US"/>
        </w:rPr>
        <w:t xml:space="preserve"> Hose Lay</w:t>
      </w:r>
    </w:p>
    <w:p w14:paraId="4DA7B45B" w14:textId="7B0EB58C" w:rsidR="00473098" w:rsidRPr="00EE63AB" w:rsidRDefault="000F79FA" w:rsidP="000F79FA">
      <w:pPr>
        <w:spacing w:line="360" w:lineRule="auto"/>
        <w:rPr>
          <w:b/>
          <w:bCs/>
          <w:u w:val="single"/>
          <w:lang w:val="en-US"/>
        </w:rPr>
      </w:pPr>
      <w:r w:rsidRPr="00EE63AB">
        <w:rPr>
          <w:b/>
          <w:bCs/>
          <w:lang w:val="en-US"/>
        </w:rPr>
        <w:t>Other (Specify):</w:t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</w:p>
    <w:p w14:paraId="500936B2" w14:textId="3FCAD3CF" w:rsidR="006C6B46" w:rsidRPr="00EE63AB" w:rsidRDefault="00473098" w:rsidP="000F79FA">
      <w:pPr>
        <w:spacing w:line="360" w:lineRule="auto"/>
        <w:rPr>
          <w:lang w:val="en-US"/>
        </w:rPr>
        <w:sectPr w:rsidR="006C6B46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E63AB">
        <w:rPr>
          <w:b/>
          <w:bCs/>
          <w:lang w:val="en-US"/>
        </w:rPr>
        <w:t>5.</w:t>
      </w:r>
      <w:r w:rsidRPr="00EE63AB">
        <w:rPr>
          <w:lang w:val="en-US"/>
        </w:rPr>
        <w:t xml:space="preserve"> </w:t>
      </w:r>
      <w:r w:rsidRPr="00EE63AB">
        <w:rPr>
          <w:b/>
          <w:bCs/>
          <w:lang w:val="en-US"/>
        </w:rPr>
        <w:t xml:space="preserve">What other tasks </w:t>
      </w:r>
      <w:r w:rsidR="004A39AC" w:rsidRPr="00EE63AB">
        <w:rPr>
          <w:b/>
          <w:bCs/>
          <w:lang w:val="en-US"/>
        </w:rPr>
        <w:t>have you</w:t>
      </w:r>
      <w:r w:rsidRPr="00EE63AB">
        <w:rPr>
          <w:b/>
          <w:bCs/>
          <w:lang w:val="en-US"/>
        </w:rPr>
        <w:t xml:space="preserve"> perform</w:t>
      </w:r>
      <w:r w:rsidR="004A39AC" w:rsidRPr="00EE63AB">
        <w:rPr>
          <w:b/>
          <w:bCs/>
          <w:lang w:val="en-US"/>
        </w:rPr>
        <w:t>ed</w:t>
      </w:r>
      <w:r w:rsidRPr="00EE63AB">
        <w:rPr>
          <w:b/>
          <w:bCs/>
          <w:lang w:val="en-US"/>
        </w:rPr>
        <w:t xml:space="preserve"> </w:t>
      </w:r>
      <w:r w:rsidR="00C754C5" w:rsidRPr="00C754C5">
        <w:rPr>
          <w:b/>
          <w:bCs/>
          <w:lang w:val="en-US"/>
        </w:rPr>
        <w:t xml:space="preserve">since the start of the season? </w:t>
      </w:r>
      <w:r w:rsidR="00FD7398" w:rsidRPr="00EE63AB">
        <w:rPr>
          <w:lang w:val="en-US"/>
        </w:rPr>
        <w:t>(Select All That Apply)</w:t>
      </w:r>
    </w:p>
    <w:p w14:paraId="63E0E9E5" w14:textId="0EE7B904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7670483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Patrol (Green)</w:t>
      </w:r>
    </w:p>
    <w:p w14:paraId="4679DC65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3458617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Patrol (Black)</w:t>
      </w:r>
    </w:p>
    <w:p w14:paraId="4C08DF3D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7887924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</w:t>
      </w:r>
      <w:proofErr w:type="spellStart"/>
      <w:r w:rsidR="006C6B46" w:rsidRPr="00EE63AB">
        <w:rPr>
          <w:lang w:val="en-US"/>
        </w:rPr>
        <w:t>Wetlining</w:t>
      </w:r>
      <w:proofErr w:type="spellEnd"/>
    </w:p>
    <w:p w14:paraId="0B690B1E" w14:textId="1B34FF8F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9791469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</w:t>
      </w:r>
      <w:r w:rsidR="00EE63AB" w:rsidRPr="00EE63AB">
        <w:rPr>
          <w:lang w:val="en-US"/>
        </w:rPr>
        <w:t>Bucker</w:t>
      </w:r>
    </w:p>
    <w:p w14:paraId="733B2F72" w14:textId="4C3A5AAD" w:rsidR="00EE63AB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8993311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EE63AB" w:rsidRPr="00EE63AB">
        <w:rPr>
          <w:lang w:val="en-US"/>
        </w:rPr>
        <w:t xml:space="preserve"> Faller</w:t>
      </w:r>
    </w:p>
    <w:p w14:paraId="069BEF05" w14:textId="06DFF893" w:rsidR="00FD7398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0822542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D7398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Swamper</w:t>
      </w:r>
    </w:p>
    <w:p w14:paraId="37252D1D" w14:textId="09AB2AF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5004399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Ignitions</w:t>
      </w:r>
    </w:p>
    <w:p w14:paraId="28408BFA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6761840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Pump Operator</w:t>
      </w:r>
    </w:p>
    <w:p w14:paraId="4F46B283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4953288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Mop-up</w:t>
      </w:r>
    </w:p>
    <w:p w14:paraId="663B2A5F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6623976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Holding</w:t>
      </w:r>
    </w:p>
    <w:p w14:paraId="3C2ACAC1" w14:textId="5BA08103" w:rsidR="00FD7398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9953294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D7398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Pump Operator</w:t>
      </w:r>
    </w:p>
    <w:p w14:paraId="46207306" w14:textId="16BF18E5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9554523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Lookout</w:t>
      </w:r>
    </w:p>
    <w:p w14:paraId="65E99421" w14:textId="7A7C436D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6512565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Line </w:t>
      </w:r>
      <w:r w:rsidR="00EE63AB" w:rsidRPr="00EE63AB">
        <w:rPr>
          <w:lang w:val="en-US"/>
        </w:rPr>
        <w:t>Locator</w:t>
      </w:r>
    </w:p>
    <w:p w14:paraId="20D83FE0" w14:textId="5DFC685F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2232878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</w:t>
      </w:r>
      <w:r w:rsidR="00EE63AB" w:rsidRPr="00EE63AB">
        <w:rPr>
          <w:lang w:val="en-US"/>
        </w:rPr>
        <w:t>Digging Guard</w:t>
      </w:r>
    </w:p>
    <w:p w14:paraId="0C841B71" w14:textId="02BFCD12" w:rsidR="004A39AC" w:rsidRPr="00EE63AB" w:rsidRDefault="00000000" w:rsidP="00FD7398">
      <w:pPr>
        <w:spacing w:line="240" w:lineRule="auto"/>
        <w:rPr>
          <w:lang w:val="en-US"/>
        </w:rPr>
        <w:sectPr w:rsidR="004A39AC" w:rsidRPr="00EE63AB" w:rsidSect="003179D5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  <w:sdt>
        <w:sdtPr>
          <w:rPr>
            <w:lang w:val="en-US"/>
          </w:rPr>
          <w:id w:val="-15972473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A39AC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A39AC" w:rsidRPr="00EE63AB">
        <w:rPr>
          <w:lang w:val="en-US"/>
        </w:rPr>
        <w:t xml:space="preserve"> Hose Lay</w:t>
      </w:r>
    </w:p>
    <w:p w14:paraId="0CD2EA3C" w14:textId="77777777" w:rsidR="004A39AC" w:rsidRPr="00EE63AB" w:rsidRDefault="00FD7398" w:rsidP="004A39AC">
      <w:pPr>
        <w:spacing w:line="240" w:lineRule="auto"/>
        <w:rPr>
          <w:b/>
          <w:bCs/>
          <w:u w:val="single"/>
          <w:lang w:val="en-US"/>
        </w:rPr>
      </w:pPr>
      <w:r w:rsidRPr="00EE63AB">
        <w:rPr>
          <w:b/>
          <w:bCs/>
          <w:lang w:val="en-US"/>
        </w:rPr>
        <w:t>Other (Specify):</w:t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</w:p>
    <w:p w14:paraId="74A33362" w14:textId="77777777" w:rsidR="008509FC" w:rsidRDefault="008509FC" w:rsidP="004A39AC">
      <w:pPr>
        <w:spacing w:line="240" w:lineRule="auto"/>
        <w:jc w:val="center"/>
        <w:rPr>
          <w:b/>
          <w:bCs/>
          <w:sz w:val="28"/>
          <w:szCs w:val="28"/>
          <w:lang w:val="en-US"/>
        </w:rPr>
      </w:pPr>
    </w:p>
    <w:p w14:paraId="2B914DB3" w14:textId="2B5B9D03" w:rsidR="0015412E" w:rsidRPr="00EE63AB" w:rsidRDefault="00BB1F04" w:rsidP="004A39AC">
      <w:pPr>
        <w:spacing w:line="240" w:lineRule="auto"/>
        <w:jc w:val="center"/>
        <w:rPr>
          <w:b/>
          <w:bCs/>
          <w:u w:val="single"/>
          <w:lang w:val="en-US"/>
        </w:rPr>
      </w:pPr>
      <w:r w:rsidRPr="00EE63AB">
        <w:rPr>
          <w:b/>
          <w:bCs/>
          <w:sz w:val="28"/>
          <w:szCs w:val="28"/>
          <w:lang w:val="en-US"/>
        </w:rPr>
        <w:t xml:space="preserve">Smoke Exposure </w:t>
      </w:r>
      <w:r w:rsidR="004A39AC" w:rsidRPr="00EE63AB">
        <w:rPr>
          <w:b/>
          <w:bCs/>
          <w:sz w:val="28"/>
          <w:szCs w:val="28"/>
          <w:lang w:val="en-US"/>
        </w:rPr>
        <w:t>Information</w:t>
      </w:r>
    </w:p>
    <w:p w14:paraId="51F22120" w14:textId="7F47A791" w:rsidR="00BB1F04" w:rsidRPr="00EE63AB" w:rsidRDefault="004F5C4A">
      <w:pPr>
        <w:rPr>
          <w:b/>
          <w:bCs/>
          <w:lang w:val="en-US"/>
        </w:rPr>
      </w:pPr>
      <w:r w:rsidRPr="00EE63AB">
        <w:rPr>
          <w:b/>
          <w:bCs/>
          <w:lang w:val="en-US"/>
        </w:rPr>
        <w:t>6.</w:t>
      </w:r>
      <w:r w:rsidR="00473098" w:rsidRPr="00EE63AB">
        <w:rPr>
          <w:b/>
          <w:bCs/>
          <w:lang w:val="en-US"/>
        </w:rPr>
        <w:t xml:space="preserve"> </w:t>
      </w:r>
      <w:r w:rsidR="006348C8" w:rsidRPr="00EE63AB">
        <w:rPr>
          <w:b/>
          <w:bCs/>
          <w:lang w:val="en-US"/>
        </w:rPr>
        <w:t xml:space="preserve">How would you rate your </w:t>
      </w:r>
      <w:r w:rsidR="00EE63AB" w:rsidRPr="00EE63AB">
        <w:rPr>
          <w:b/>
          <w:bCs/>
          <w:u w:val="single"/>
          <w:lang w:val="en-US"/>
        </w:rPr>
        <w:t>TYPICAL</w:t>
      </w:r>
      <w:r w:rsidR="00EE63AB" w:rsidRPr="00EE63AB">
        <w:rPr>
          <w:b/>
          <w:bCs/>
          <w:lang w:val="en-US"/>
        </w:rPr>
        <w:t xml:space="preserve"> </w:t>
      </w:r>
      <w:r w:rsidR="006348C8" w:rsidRPr="00EE63AB">
        <w:rPr>
          <w:b/>
          <w:bCs/>
          <w:lang w:val="en-US"/>
        </w:rPr>
        <w:t>SMOKE exposure</w:t>
      </w:r>
      <w:r w:rsidR="00BB1F04" w:rsidRPr="00EE63AB">
        <w:rPr>
          <w:b/>
          <w:bCs/>
          <w:lang w:val="en-US"/>
        </w:rPr>
        <w:t xml:space="preserve"> </w:t>
      </w:r>
      <w:r w:rsidR="00C754C5" w:rsidRPr="00C754C5">
        <w:rPr>
          <w:b/>
          <w:bCs/>
          <w:lang w:val="en-US"/>
        </w:rPr>
        <w:t>since the start of the season?</w:t>
      </w:r>
    </w:p>
    <w:p w14:paraId="275C1E59" w14:textId="7B0CE69E" w:rsidR="002E628C" w:rsidRPr="00EE63AB" w:rsidRDefault="00000000" w:rsidP="00BB1F04">
      <w:pPr>
        <w:rPr>
          <w:lang w:val="en-US"/>
        </w:rPr>
      </w:pPr>
      <w:sdt>
        <w:sdtPr>
          <w:rPr>
            <w:lang w:val="en-US"/>
          </w:rPr>
          <w:id w:val="-8326063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C3144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None</w:t>
      </w:r>
      <w:r w:rsidR="002660C9" w:rsidRPr="00EE63AB">
        <w:rPr>
          <w:lang w:val="en-US"/>
        </w:rPr>
        <w:tab/>
      </w:r>
      <w:sdt>
        <w:sdtPr>
          <w:rPr>
            <w:lang w:val="en-US"/>
          </w:rPr>
          <w:id w:val="-18110910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660C9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</w:t>
      </w:r>
      <w:r w:rsidR="00674108" w:rsidRPr="00EE63AB">
        <w:rPr>
          <w:lang w:val="en-US"/>
        </w:rPr>
        <w:t>Light</w:t>
      </w:r>
      <w:r w:rsidR="002660C9" w:rsidRPr="00EE63AB">
        <w:rPr>
          <w:lang w:val="en-US"/>
        </w:rPr>
        <w:tab/>
      </w:r>
      <w:r w:rsidR="002660C9" w:rsidRPr="00EE63AB">
        <w:rPr>
          <w:lang w:val="en-US"/>
        </w:rPr>
        <w:tab/>
      </w:r>
      <w:sdt>
        <w:sdtPr>
          <w:rPr>
            <w:lang w:val="en-US"/>
          </w:rPr>
          <w:id w:val="-13799373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660C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</w:t>
      </w:r>
      <w:r w:rsidR="00674108" w:rsidRPr="00EE63AB">
        <w:rPr>
          <w:lang w:val="en-US"/>
        </w:rPr>
        <w:t>Medium</w:t>
      </w:r>
      <w:r w:rsidR="002660C9" w:rsidRPr="00EE63AB">
        <w:rPr>
          <w:lang w:val="en-US"/>
        </w:rPr>
        <w:tab/>
      </w:r>
      <w:sdt>
        <w:sdtPr>
          <w:rPr>
            <w:lang w:val="en-US"/>
          </w:rPr>
          <w:id w:val="-12584380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660C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</w:t>
      </w:r>
      <w:r w:rsidR="00674108" w:rsidRPr="00EE63AB">
        <w:rPr>
          <w:lang w:val="en-US"/>
        </w:rPr>
        <w:t>Heavy</w:t>
      </w:r>
      <w:r w:rsidR="002660C9" w:rsidRPr="00EE63AB">
        <w:rPr>
          <w:lang w:val="en-US"/>
        </w:rPr>
        <w:tab/>
      </w:r>
      <w:sdt>
        <w:sdtPr>
          <w:rPr>
            <w:lang w:val="en-US"/>
          </w:rPr>
          <w:id w:val="-1584652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660C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</w:t>
      </w:r>
      <w:r w:rsidR="00674108" w:rsidRPr="00EE63AB">
        <w:rPr>
          <w:lang w:val="en-US"/>
        </w:rPr>
        <w:t>Very Heavy</w:t>
      </w:r>
    </w:p>
    <w:p w14:paraId="08BCEBA4" w14:textId="433D6511" w:rsidR="006348C8" w:rsidRPr="00EE63AB" w:rsidRDefault="006348C8" w:rsidP="006348C8">
      <w:pPr>
        <w:rPr>
          <w:lang w:val="en-US"/>
        </w:rPr>
      </w:pPr>
      <w:r w:rsidRPr="00EE63AB">
        <w:rPr>
          <w:b/>
          <w:bCs/>
          <w:lang w:val="en-US"/>
        </w:rPr>
        <w:t>7.</w:t>
      </w:r>
      <w:r w:rsidRPr="00EE63AB">
        <w:rPr>
          <w:lang w:val="en-US"/>
        </w:rPr>
        <w:t xml:space="preserve"> </w:t>
      </w:r>
      <w:r w:rsidRPr="00EE63AB">
        <w:rPr>
          <w:b/>
          <w:bCs/>
          <w:lang w:val="en-US"/>
        </w:rPr>
        <w:t xml:space="preserve">How would you rate your </w:t>
      </w:r>
      <w:r w:rsidR="00EE63AB" w:rsidRPr="00EE63AB">
        <w:rPr>
          <w:b/>
          <w:bCs/>
          <w:u w:val="single"/>
          <w:lang w:val="en-US"/>
        </w:rPr>
        <w:t>WORST</w:t>
      </w:r>
      <w:r w:rsidR="00EE63AB" w:rsidRPr="00EE63AB">
        <w:rPr>
          <w:b/>
          <w:bCs/>
          <w:lang w:val="en-US"/>
        </w:rPr>
        <w:t xml:space="preserve"> </w:t>
      </w:r>
      <w:r w:rsidRPr="00EE63AB">
        <w:rPr>
          <w:b/>
          <w:bCs/>
          <w:lang w:val="en-US"/>
        </w:rPr>
        <w:t xml:space="preserve">SMOKE exposure </w:t>
      </w:r>
      <w:r w:rsidR="00C754C5" w:rsidRPr="00C754C5">
        <w:rPr>
          <w:b/>
          <w:bCs/>
          <w:lang w:val="en-US"/>
        </w:rPr>
        <w:t>since the start of the season?</w:t>
      </w:r>
    </w:p>
    <w:p w14:paraId="19B81C47" w14:textId="0012D305" w:rsidR="006348C8" w:rsidRPr="00EE63AB" w:rsidRDefault="00000000" w:rsidP="00BB1F04">
      <w:pPr>
        <w:rPr>
          <w:lang w:val="en-US"/>
        </w:rPr>
      </w:pPr>
      <w:sdt>
        <w:sdtPr>
          <w:rPr>
            <w:lang w:val="en-US"/>
          </w:rPr>
          <w:id w:val="3504574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None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1090836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Light</w:t>
      </w:r>
      <w:r w:rsidR="00674108" w:rsidRPr="00EE63AB">
        <w:rPr>
          <w:lang w:val="en-US"/>
        </w:rPr>
        <w:tab/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1424601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Medium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6187888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Heavy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9365573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Very Heavy</w:t>
      </w:r>
    </w:p>
    <w:p w14:paraId="5B44BD2B" w14:textId="2FC78815" w:rsidR="004A39AC" w:rsidRPr="00EE63AB" w:rsidRDefault="006348C8" w:rsidP="00BB1F04">
      <w:pPr>
        <w:rPr>
          <w:b/>
          <w:bCs/>
          <w:lang w:val="en-US"/>
        </w:rPr>
      </w:pPr>
      <w:r w:rsidRPr="00EE63AB">
        <w:rPr>
          <w:b/>
          <w:bCs/>
          <w:lang w:val="en-US"/>
        </w:rPr>
        <w:t>8</w:t>
      </w:r>
      <w:r w:rsidR="00473098" w:rsidRPr="00EE63AB">
        <w:rPr>
          <w:b/>
          <w:bCs/>
          <w:lang w:val="en-US"/>
        </w:rPr>
        <w:t xml:space="preserve">. </w:t>
      </w:r>
      <w:r w:rsidR="00BB1F04" w:rsidRPr="00EE63AB">
        <w:rPr>
          <w:b/>
          <w:bCs/>
          <w:lang w:val="en-US"/>
        </w:rPr>
        <w:t xml:space="preserve">Did you experience a </w:t>
      </w:r>
      <w:r w:rsidR="00EE63AB" w:rsidRPr="00EE63AB">
        <w:rPr>
          <w:b/>
          <w:bCs/>
          <w:u w:val="single"/>
          <w:lang w:val="en-US"/>
        </w:rPr>
        <w:t>SEVERE EPISODE OF SMOKE EXPOSURE</w:t>
      </w:r>
      <w:r w:rsidR="00EE63AB" w:rsidRPr="00EE63AB">
        <w:rPr>
          <w:b/>
          <w:bCs/>
          <w:lang w:val="en-US"/>
        </w:rPr>
        <w:t xml:space="preserve"> </w:t>
      </w:r>
      <w:r w:rsidR="00C754C5" w:rsidRPr="00C754C5">
        <w:rPr>
          <w:b/>
          <w:bCs/>
          <w:lang w:val="en-US"/>
        </w:rPr>
        <w:t xml:space="preserve">since the start of the season? </w:t>
      </w:r>
      <w:r w:rsidR="006F41FE" w:rsidRPr="00EE63AB">
        <w:rPr>
          <w:b/>
          <w:bCs/>
          <w:lang w:val="en-US"/>
        </w:rPr>
        <w:t xml:space="preserve">If </w:t>
      </w:r>
      <w:proofErr w:type="gramStart"/>
      <w:r w:rsidR="006F41FE" w:rsidRPr="00EE63AB">
        <w:rPr>
          <w:b/>
          <w:bCs/>
          <w:lang w:val="en-US"/>
        </w:rPr>
        <w:t>so</w:t>
      </w:r>
      <w:proofErr w:type="gramEnd"/>
      <w:r w:rsidR="006F41FE" w:rsidRPr="00EE63AB">
        <w:rPr>
          <w:b/>
          <w:bCs/>
          <w:lang w:val="en-US"/>
        </w:rPr>
        <w:t xml:space="preserve"> please indicate how many times you have experienced such an event.</w:t>
      </w:r>
    </w:p>
    <w:p w14:paraId="6D296CDA" w14:textId="77777777" w:rsidR="004A39AC" w:rsidRPr="00EE63AB" w:rsidRDefault="00BB1F04" w:rsidP="002E628C">
      <w:pPr>
        <w:rPr>
          <w:lang w:val="en-US"/>
        </w:rPr>
      </w:pPr>
      <w:r w:rsidRPr="00EE63AB">
        <w:rPr>
          <w:lang w:val="en-US"/>
        </w:rPr>
        <w:t xml:space="preserve">A severe episode of smoke exposure is whenever you find yourself in smoke </w:t>
      </w:r>
      <w:r w:rsidR="00783821" w:rsidRPr="00EE63AB">
        <w:rPr>
          <w:lang w:val="en-US"/>
        </w:rPr>
        <w:t>that is so</w:t>
      </w:r>
      <w:r w:rsidRPr="00EE63AB">
        <w:rPr>
          <w:lang w:val="en-US"/>
        </w:rPr>
        <w:t xml:space="preserve"> thick that </w:t>
      </w:r>
      <w:r w:rsidRPr="00EE63AB">
        <w:rPr>
          <w:b/>
          <w:bCs/>
          <w:lang w:val="en-US"/>
        </w:rPr>
        <w:t xml:space="preserve">visibility </w:t>
      </w:r>
      <w:r w:rsidRPr="00EE63AB">
        <w:rPr>
          <w:lang w:val="en-US"/>
        </w:rPr>
        <w:t xml:space="preserve">of the fire area is significantly impaired and/or the </w:t>
      </w:r>
      <w:r w:rsidR="00473098" w:rsidRPr="00EE63AB">
        <w:rPr>
          <w:lang w:val="en-US"/>
        </w:rPr>
        <w:t xml:space="preserve">specific </w:t>
      </w:r>
      <w:r w:rsidRPr="00EE63AB">
        <w:rPr>
          <w:lang w:val="en-US"/>
        </w:rPr>
        <w:t xml:space="preserve">smoke exposure </w:t>
      </w:r>
      <w:r w:rsidR="00473098" w:rsidRPr="00EE63AB">
        <w:rPr>
          <w:lang w:val="en-US"/>
        </w:rPr>
        <w:t xml:space="preserve">incident </w:t>
      </w:r>
      <w:r w:rsidRPr="00EE63AB">
        <w:rPr>
          <w:lang w:val="en-US"/>
        </w:rPr>
        <w:t xml:space="preserve">was associated with </w:t>
      </w:r>
      <w:r w:rsidR="00473098" w:rsidRPr="00EE63AB">
        <w:rPr>
          <w:b/>
          <w:bCs/>
          <w:lang w:val="en-US"/>
        </w:rPr>
        <w:t>sudden</w:t>
      </w:r>
      <w:r w:rsidR="004A39AC" w:rsidRPr="00EE63AB">
        <w:rPr>
          <w:b/>
          <w:bCs/>
          <w:lang w:val="en-US"/>
        </w:rPr>
        <w:t xml:space="preserve"> and intense</w:t>
      </w:r>
      <w:r w:rsidRPr="00EE63AB">
        <w:rPr>
          <w:b/>
          <w:bCs/>
          <w:lang w:val="en-US"/>
        </w:rPr>
        <w:t xml:space="preserve"> symptoms</w:t>
      </w:r>
      <w:r w:rsidR="00473098" w:rsidRPr="00EE63AB">
        <w:rPr>
          <w:lang w:val="en-US"/>
        </w:rPr>
        <w:t xml:space="preserve"> of cough, eye/nose/throat irritation, shortness of breath, difficulty breathing, chest pain, headache, nausea, or vomiting. </w:t>
      </w:r>
    </w:p>
    <w:p w14:paraId="0FF9109B" w14:textId="1CA9A03E" w:rsidR="002E628C" w:rsidRPr="00EE63AB" w:rsidRDefault="006F41FE">
      <w:pPr>
        <w:rPr>
          <w:u w:val="single"/>
          <w:lang w:val="en-US"/>
        </w:rPr>
      </w:pPr>
      <w:r w:rsidRPr="00EE63AB">
        <w:rPr>
          <w:lang w:val="en-US"/>
        </w:rPr>
        <w:t xml:space="preserve">Number of extreme smoke exposure </w:t>
      </w:r>
      <w:r w:rsidRPr="00C754C5">
        <w:rPr>
          <w:lang w:val="en-US"/>
        </w:rPr>
        <w:t xml:space="preserve">events </w:t>
      </w:r>
      <w:r w:rsidR="00C754C5" w:rsidRPr="00C754C5">
        <w:rPr>
          <w:lang w:val="en-US"/>
        </w:rPr>
        <w:t>since the start of the season</w:t>
      </w:r>
      <w:r w:rsidRPr="00C754C5">
        <w:rPr>
          <w:lang w:val="en-US"/>
        </w:rPr>
        <w:t>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</w:p>
    <w:p w14:paraId="49ECA5D1" w14:textId="3679A0E1" w:rsidR="006348C8" w:rsidRPr="00EE63AB" w:rsidRDefault="006348C8" w:rsidP="006348C8">
      <w:pPr>
        <w:rPr>
          <w:u w:val="single"/>
          <w:lang w:val="en-US"/>
        </w:rPr>
      </w:pPr>
      <w:r w:rsidRPr="00EE63AB">
        <w:rPr>
          <w:lang w:val="en-US"/>
        </w:rPr>
        <w:t>Any additional info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</w:p>
    <w:p w14:paraId="6619506F" w14:textId="7D921DF9" w:rsidR="006348C8" w:rsidRPr="00EE63AB" w:rsidRDefault="006348C8" w:rsidP="006348C8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EE63AB">
        <w:rPr>
          <w:b/>
          <w:bCs/>
          <w:sz w:val="28"/>
          <w:szCs w:val="28"/>
          <w:lang w:val="en-US"/>
        </w:rPr>
        <w:t>Ash and Dust Exposure Information</w:t>
      </w:r>
    </w:p>
    <w:p w14:paraId="6ADF6F7C" w14:textId="5E6F1F06" w:rsidR="006348C8" w:rsidRPr="00EE63AB" w:rsidRDefault="006348C8" w:rsidP="006348C8">
      <w:pPr>
        <w:rPr>
          <w:b/>
          <w:bCs/>
          <w:lang w:val="en-US"/>
        </w:rPr>
      </w:pPr>
      <w:r w:rsidRPr="00EE63AB">
        <w:rPr>
          <w:b/>
          <w:bCs/>
          <w:lang w:val="en-US"/>
        </w:rPr>
        <w:t xml:space="preserve">9. How would you rate your </w:t>
      </w:r>
      <w:r w:rsidR="00EE63AB" w:rsidRPr="00EE63AB">
        <w:rPr>
          <w:b/>
          <w:bCs/>
          <w:u w:val="single"/>
          <w:lang w:val="en-US"/>
        </w:rPr>
        <w:t>TYPICAL</w:t>
      </w:r>
      <w:r w:rsidRPr="00EE63AB">
        <w:rPr>
          <w:b/>
          <w:bCs/>
          <w:u w:val="single"/>
          <w:lang w:val="en-US"/>
        </w:rPr>
        <w:t xml:space="preserve"> </w:t>
      </w:r>
      <w:r w:rsidRPr="00EE63AB">
        <w:rPr>
          <w:b/>
          <w:bCs/>
          <w:lang w:val="en-US"/>
        </w:rPr>
        <w:t xml:space="preserve">ASH &amp; DUST exposure </w:t>
      </w:r>
      <w:r w:rsidR="00C754C5" w:rsidRPr="00C754C5">
        <w:rPr>
          <w:b/>
          <w:bCs/>
          <w:lang w:val="en-US"/>
        </w:rPr>
        <w:t>since the start of the season?</w:t>
      </w:r>
    </w:p>
    <w:p w14:paraId="18C4E4E1" w14:textId="744D8D04" w:rsidR="006348C8" w:rsidRPr="00EE63AB" w:rsidRDefault="00000000" w:rsidP="006348C8">
      <w:pPr>
        <w:rPr>
          <w:lang w:val="en-US"/>
        </w:rPr>
      </w:pPr>
      <w:sdt>
        <w:sdtPr>
          <w:rPr>
            <w:lang w:val="en-US"/>
          </w:rPr>
          <w:id w:val="10682216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None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-630281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Light</w:t>
      </w:r>
      <w:r w:rsidR="00674108" w:rsidRPr="00EE63AB">
        <w:rPr>
          <w:lang w:val="en-US"/>
        </w:rPr>
        <w:tab/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0899706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Medium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4504478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Heavy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-7881990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Very Heavy</w:t>
      </w:r>
    </w:p>
    <w:p w14:paraId="548D56E4" w14:textId="16076EC4" w:rsidR="006348C8" w:rsidRPr="00EE63AB" w:rsidRDefault="006348C8" w:rsidP="006348C8">
      <w:pPr>
        <w:rPr>
          <w:lang w:val="en-US"/>
        </w:rPr>
      </w:pPr>
      <w:r w:rsidRPr="00EE63AB">
        <w:rPr>
          <w:b/>
          <w:bCs/>
          <w:lang w:val="en-US"/>
        </w:rPr>
        <w:t>10.</w:t>
      </w:r>
      <w:r w:rsidRPr="00EE63AB">
        <w:rPr>
          <w:lang w:val="en-US"/>
        </w:rPr>
        <w:t xml:space="preserve"> </w:t>
      </w:r>
      <w:r w:rsidRPr="00EE63AB">
        <w:rPr>
          <w:b/>
          <w:bCs/>
          <w:lang w:val="en-US"/>
        </w:rPr>
        <w:t xml:space="preserve">How would you rate your </w:t>
      </w:r>
      <w:r w:rsidR="00EE63AB" w:rsidRPr="00EE63AB">
        <w:rPr>
          <w:b/>
          <w:bCs/>
          <w:u w:val="single"/>
          <w:lang w:val="en-US"/>
        </w:rPr>
        <w:t>WORST</w:t>
      </w:r>
      <w:r w:rsidRPr="00EE63AB">
        <w:rPr>
          <w:b/>
          <w:bCs/>
          <w:lang w:val="en-US"/>
        </w:rPr>
        <w:t xml:space="preserve"> ASH &amp; DUST exposure </w:t>
      </w:r>
      <w:r w:rsidR="00C754C5" w:rsidRPr="00C754C5">
        <w:rPr>
          <w:b/>
          <w:bCs/>
          <w:lang w:val="en-US"/>
        </w:rPr>
        <w:t>since the start of the season?</w:t>
      </w:r>
    </w:p>
    <w:p w14:paraId="4D4B49C9" w14:textId="5E27CE62" w:rsidR="006348C8" w:rsidRPr="00EE63AB" w:rsidRDefault="00000000" w:rsidP="006348C8">
      <w:pPr>
        <w:rPr>
          <w:lang w:val="en-US"/>
        </w:rPr>
      </w:pPr>
      <w:sdt>
        <w:sdtPr>
          <w:rPr>
            <w:lang w:val="en-US"/>
          </w:rPr>
          <w:id w:val="-5356595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None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5928224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Light</w:t>
      </w:r>
      <w:r w:rsidR="00674108" w:rsidRPr="00EE63AB">
        <w:rPr>
          <w:lang w:val="en-US"/>
        </w:rPr>
        <w:tab/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3358877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Medium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-17231241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Heavy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602780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Very Heavy</w:t>
      </w:r>
    </w:p>
    <w:p w14:paraId="62593257" w14:textId="35EDF5EC" w:rsidR="006348C8" w:rsidRPr="00EE63AB" w:rsidRDefault="006348C8" w:rsidP="003D184D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EE63AB">
        <w:rPr>
          <w:b/>
          <w:bCs/>
          <w:sz w:val="28"/>
          <w:szCs w:val="28"/>
          <w:lang w:val="en-US"/>
        </w:rPr>
        <w:t>Symptoms</w:t>
      </w:r>
    </w:p>
    <w:p w14:paraId="3C51A451" w14:textId="5865AFF6" w:rsidR="00BB1F04" w:rsidRPr="00EE63AB" w:rsidRDefault="006348C8">
      <w:pPr>
        <w:rPr>
          <w:lang w:val="en-US"/>
        </w:rPr>
      </w:pPr>
      <w:r w:rsidRPr="00EE63AB">
        <w:rPr>
          <w:b/>
          <w:bCs/>
          <w:lang w:val="en-US"/>
        </w:rPr>
        <w:t>11</w:t>
      </w:r>
      <w:r w:rsidR="00473098" w:rsidRPr="00EE63AB">
        <w:rPr>
          <w:b/>
          <w:bCs/>
          <w:lang w:val="en-US"/>
        </w:rPr>
        <w:t xml:space="preserve">. </w:t>
      </w:r>
      <w:r w:rsidR="007F0506">
        <w:rPr>
          <w:b/>
          <w:bCs/>
          <w:lang w:val="en-US"/>
        </w:rPr>
        <w:t>S</w:t>
      </w:r>
      <w:r w:rsidR="00C754C5" w:rsidRPr="00C754C5">
        <w:rPr>
          <w:b/>
          <w:bCs/>
          <w:lang w:val="en-US"/>
        </w:rPr>
        <w:t>ince the start of the season</w:t>
      </w:r>
      <w:r w:rsidR="006F41FE" w:rsidRPr="00EE63AB">
        <w:rPr>
          <w:b/>
          <w:bCs/>
          <w:lang w:val="en-US"/>
        </w:rPr>
        <w:t>,</w:t>
      </w:r>
      <w:r w:rsidR="00BB1F04" w:rsidRPr="00EE63AB">
        <w:rPr>
          <w:b/>
          <w:bCs/>
          <w:lang w:val="en-US"/>
        </w:rPr>
        <w:t xml:space="preserve"> have you had any of the following symptoms</w:t>
      </w:r>
      <w:r w:rsidR="006F41FE" w:rsidRPr="00EE63AB">
        <w:rPr>
          <w:b/>
          <w:bCs/>
          <w:lang w:val="en-US"/>
        </w:rPr>
        <w:t>?</w:t>
      </w:r>
    </w:p>
    <w:p w14:paraId="3A440147" w14:textId="77777777" w:rsidR="002E628C" w:rsidRPr="00EE63AB" w:rsidRDefault="002E628C" w:rsidP="002E628C">
      <w:pPr>
        <w:spacing w:line="240" w:lineRule="auto"/>
        <w:rPr>
          <w:lang w:val="en-US"/>
        </w:rPr>
        <w:sectPr w:rsidR="002E628C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5D70BEB" w14:textId="1C593FCF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Cough</w:t>
      </w:r>
      <w:r w:rsidR="00947E4F" w:rsidRPr="007F0506">
        <w:rPr>
          <w:b/>
          <w:bCs/>
          <w:lang w:val="en-US"/>
        </w:rPr>
        <w:t>:</w:t>
      </w:r>
    </w:p>
    <w:p w14:paraId="3A255C8D" w14:textId="3238E9B3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8013024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20208880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-13190327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4830147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862B0D">
        <w:rPr>
          <w:lang w:val="en-US"/>
        </w:rPr>
        <w:t>None</w:t>
      </w:r>
    </w:p>
    <w:p w14:paraId="7029581C" w14:textId="26F1B0CE" w:rsidR="002E628C" w:rsidRPr="007F0506" w:rsidRDefault="00947E4F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S</w:t>
      </w:r>
      <w:r w:rsidR="002E628C" w:rsidRPr="007F0506">
        <w:rPr>
          <w:b/>
          <w:bCs/>
          <w:lang w:val="en-US"/>
        </w:rPr>
        <w:t>ore or Irritated Throat</w:t>
      </w:r>
      <w:r w:rsidRPr="007F0506">
        <w:rPr>
          <w:b/>
          <w:bCs/>
          <w:lang w:val="en-US"/>
        </w:rPr>
        <w:t>:</w:t>
      </w:r>
    </w:p>
    <w:p w14:paraId="043C5A6F" w14:textId="075A4EFE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20590472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8660245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2796867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9123842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862B0D">
        <w:rPr>
          <w:lang w:val="en-US"/>
        </w:rPr>
        <w:t>None</w:t>
      </w:r>
    </w:p>
    <w:p w14:paraId="1DA4C95A" w14:textId="2118A90D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Shortness of Breath</w:t>
      </w:r>
      <w:r w:rsidR="00947E4F" w:rsidRPr="007F0506">
        <w:rPr>
          <w:b/>
          <w:bCs/>
          <w:lang w:val="en-US"/>
        </w:rPr>
        <w:t>:</w:t>
      </w:r>
    </w:p>
    <w:p w14:paraId="59DA8162" w14:textId="4CA76694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177157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-17904986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8653398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9516972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6C6FED8C" w14:textId="4A1A25DF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lastRenderedPageBreak/>
        <w:t>Wheezing</w:t>
      </w:r>
      <w:r w:rsidR="00947E4F" w:rsidRPr="007F0506">
        <w:rPr>
          <w:b/>
          <w:bCs/>
          <w:lang w:val="en-US"/>
        </w:rPr>
        <w:t>:</w:t>
      </w:r>
    </w:p>
    <w:p w14:paraId="2A29C3D7" w14:textId="260C0997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0499622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-9300406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10592898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12439544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14F57764" w14:textId="558F0474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Watery/Itchy/Red Eyes</w:t>
      </w:r>
      <w:r w:rsidR="00947E4F" w:rsidRPr="007F0506">
        <w:rPr>
          <w:b/>
          <w:bCs/>
          <w:lang w:val="en-US"/>
        </w:rPr>
        <w:t>:</w:t>
      </w:r>
    </w:p>
    <w:p w14:paraId="317861B2" w14:textId="6E2B70B0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3763171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8266398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2347594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15914636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7933DA65" w14:textId="6AAAB2C0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Headache</w:t>
      </w:r>
      <w:r w:rsidR="00947E4F" w:rsidRPr="007F0506">
        <w:rPr>
          <w:b/>
          <w:bCs/>
          <w:lang w:val="en-US"/>
        </w:rPr>
        <w:t>:</w:t>
      </w:r>
    </w:p>
    <w:p w14:paraId="4644B98C" w14:textId="70A7BB34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9399904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-16044862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14795721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9152424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053A7C4F" w14:textId="46C97419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Fatigue</w:t>
      </w:r>
      <w:r w:rsidR="009E749C">
        <w:rPr>
          <w:b/>
          <w:bCs/>
          <w:lang w:val="en-US"/>
        </w:rPr>
        <w:t>:</w:t>
      </w:r>
    </w:p>
    <w:p w14:paraId="1CD77DA4" w14:textId="51005066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915635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-11980019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17048251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17240574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09C46516" w14:textId="1395E4C3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Chest Tightness or Pain</w:t>
      </w:r>
      <w:r w:rsidR="00947E4F" w:rsidRPr="007F0506">
        <w:rPr>
          <w:b/>
          <w:bCs/>
          <w:lang w:val="en-US"/>
        </w:rPr>
        <w:t>:</w:t>
      </w:r>
    </w:p>
    <w:p w14:paraId="5B7BCDA1" w14:textId="283AB06A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1464348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2054502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-8544170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3527728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57070103" w14:textId="0306DCA6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Nausea</w:t>
      </w:r>
      <w:r w:rsidR="00947E4F" w:rsidRPr="007F0506">
        <w:rPr>
          <w:b/>
          <w:bCs/>
          <w:lang w:val="en-US"/>
        </w:rPr>
        <w:t>:</w:t>
      </w:r>
    </w:p>
    <w:p w14:paraId="1DABED47" w14:textId="6EC20EAE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8144204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20680652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5636886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7241355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7DD7B3A7" w14:textId="223E8120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Vomiting</w:t>
      </w:r>
      <w:r w:rsidR="00947E4F" w:rsidRPr="007F0506">
        <w:rPr>
          <w:b/>
          <w:bCs/>
          <w:lang w:val="en-US"/>
        </w:rPr>
        <w:t>:</w:t>
      </w:r>
    </w:p>
    <w:p w14:paraId="50906360" w14:textId="6E97BE7F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3191848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19000835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4407370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4132424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59D407AD" w14:textId="40A6CBE6" w:rsidR="002E628C" w:rsidRPr="007F0506" w:rsidRDefault="002E628C" w:rsidP="002E628C">
      <w:pPr>
        <w:spacing w:line="240" w:lineRule="auto"/>
        <w:rPr>
          <w:b/>
          <w:bCs/>
          <w:lang w:val="en-US"/>
        </w:rPr>
      </w:pPr>
      <w:r w:rsidRPr="007F0506">
        <w:rPr>
          <w:b/>
          <w:bCs/>
          <w:lang w:val="en-US"/>
        </w:rPr>
        <w:t>Runny Nose</w:t>
      </w:r>
      <w:r w:rsidR="00947E4F" w:rsidRPr="007F0506">
        <w:rPr>
          <w:b/>
          <w:bCs/>
          <w:lang w:val="en-US"/>
        </w:rPr>
        <w:t>:</w:t>
      </w:r>
    </w:p>
    <w:p w14:paraId="6476BD21" w14:textId="5132FA7A" w:rsidR="00947E4F" w:rsidRPr="00EE63AB" w:rsidRDefault="00000000" w:rsidP="002E628C">
      <w:pPr>
        <w:spacing w:line="240" w:lineRule="auto"/>
        <w:rPr>
          <w:lang w:val="en-US"/>
        </w:rPr>
        <w:sectPr w:rsidR="00947E4F" w:rsidRPr="00EE63AB" w:rsidSect="00947E4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sdt>
        <w:sdtPr>
          <w:rPr>
            <w:lang w:val="en-US"/>
          </w:rPr>
          <w:id w:val="-11502761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1882686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-8548846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13295895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2FE0F7A2" w14:textId="034C5187" w:rsidR="00645AE9" w:rsidRPr="00EE63AB" w:rsidRDefault="00645AE9" w:rsidP="00645AE9">
      <w:pPr>
        <w:spacing w:line="240" w:lineRule="auto"/>
        <w:jc w:val="center"/>
        <w:rPr>
          <w:b/>
          <w:bCs/>
          <w:sz w:val="28"/>
          <w:szCs w:val="28"/>
          <w:lang w:val="en-US"/>
        </w:rPr>
      </w:pPr>
      <w:r w:rsidRPr="00EE63AB">
        <w:rPr>
          <w:b/>
          <w:bCs/>
          <w:sz w:val="28"/>
          <w:szCs w:val="28"/>
          <w:lang w:val="en-US"/>
        </w:rPr>
        <w:t>Respirator Use</w:t>
      </w:r>
    </w:p>
    <w:p w14:paraId="1F212AEB" w14:textId="20DB3B66" w:rsidR="00645AE9" w:rsidRPr="00EE63AB" w:rsidRDefault="00645AE9" w:rsidP="00645AE9">
      <w:pPr>
        <w:spacing w:line="24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 xml:space="preserve">13. Did you use a respirator </w:t>
      </w:r>
      <w:r w:rsidR="00C754C5" w:rsidRPr="00C754C5">
        <w:rPr>
          <w:b/>
          <w:bCs/>
          <w:lang w:val="en-US"/>
        </w:rPr>
        <w:t>since the start of the season?</w:t>
      </w:r>
    </w:p>
    <w:p w14:paraId="3B65D655" w14:textId="481C40F3" w:rsidR="00443A72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0757434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43A72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43A72" w:rsidRPr="00EE63AB">
        <w:rPr>
          <w:lang w:val="en-US"/>
        </w:rPr>
        <w:t xml:space="preserve">  Yes</w:t>
      </w:r>
      <w:r w:rsidR="00443A72" w:rsidRPr="00EE63AB">
        <w:rPr>
          <w:lang w:val="en-US"/>
        </w:rPr>
        <w:tab/>
      </w:r>
      <w:r w:rsidR="00443A72" w:rsidRPr="00EE63AB">
        <w:rPr>
          <w:lang w:val="en-US"/>
        </w:rPr>
        <w:tab/>
      </w:r>
      <w:sdt>
        <w:sdtPr>
          <w:rPr>
            <w:lang w:val="en-US"/>
          </w:rPr>
          <w:id w:val="-21326983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43A72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43A72" w:rsidRPr="00EE63AB">
        <w:rPr>
          <w:lang w:val="en-US"/>
        </w:rPr>
        <w:t xml:space="preserve">  No</w:t>
      </w:r>
    </w:p>
    <w:p w14:paraId="2DA47A27" w14:textId="00114AF0" w:rsidR="00645AE9" w:rsidRPr="00EE63AB" w:rsidRDefault="00645AE9" w:rsidP="00645AE9">
      <w:pPr>
        <w:spacing w:line="24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>14. If yes, which model of respirator did you use?</w:t>
      </w:r>
    </w:p>
    <w:p w14:paraId="35D2C56F" w14:textId="7A7FEC88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3969446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43A72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N95</w:t>
      </w:r>
      <w:r w:rsidR="00645AE9" w:rsidRPr="00EE63AB">
        <w:rPr>
          <w:lang w:val="en-US"/>
        </w:rPr>
        <w:tab/>
      </w:r>
      <w:r w:rsidR="00645AE9" w:rsidRPr="00EE63AB">
        <w:rPr>
          <w:lang w:val="en-US"/>
        </w:rPr>
        <w:tab/>
      </w:r>
      <w:sdt>
        <w:sdtPr>
          <w:rPr>
            <w:lang w:val="en-US"/>
          </w:rPr>
          <w:id w:val="6988976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3M Quick Latch</w:t>
      </w:r>
      <w:r w:rsidR="00645AE9" w:rsidRPr="00EE63AB">
        <w:rPr>
          <w:lang w:val="en-US"/>
        </w:rPr>
        <w:tab/>
      </w:r>
      <w:sdt>
        <w:sdtPr>
          <w:rPr>
            <w:lang w:val="en-US"/>
          </w:rPr>
          <w:id w:val="6809431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3M Secure Click</w:t>
      </w:r>
    </w:p>
    <w:p w14:paraId="2E407251" w14:textId="7AE0716E" w:rsidR="00645AE9" w:rsidRPr="00EE63AB" w:rsidRDefault="00645AE9" w:rsidP="00645AE9">
      <w:pPr>
        <w:spacing w:line="240" w:lineRule="auto"/>
        <w:rPr>
          <w:u w:val="single"/>
          <w:lang w:val="en-US"/>
        </w:rPr>
      </w:pPr>
      <w:r w:rsidRPr="00EE63AB">
        <w:rPr>
          <w:lang w:val="en-US"/>
        </w:rPr>
        <w:t>Other (please specify)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</w:p>
    <w:p w14:paraId="5F57CBF1" w14:textId="1EF7718F" w:rsidR="00645AE9" w:rsidRPr="00EE63AB" w:rsidRDefault="00645AE9" w:rsidP="00645AE9">
      <w:pPr>
        <w:spacing w:line="24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 xml:space="preserve">15. Which of the following would best describe your respirator use </w:t>
      </w:r>
      <w:r w:rsidR="00C754C5" w:rsidRPr="00C754C5">
        <w:rPr>
          <w:b/>
          <w:bCs/>
          <w:lang w:val="en-US"/>
        </w:rPr>
        <w:t xml:space="preserve">since the start of the season? </w:t>
      </w:r>
      <w:r w:rsidRPr="00EE63AB">
        <w:rPr>
          <w:lang w:val="en-US"/>
        </w:rPr>
        <w:t>(Choose one)</w:t>
      </w:r>
    </w:p>
    <w:p w14:paraId="2835E51A" w14:textId="606BFAB2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6592020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Never or almost never</w:t>
      </w:r>
    </w:p>
    <w:p w14:paraId="36A2D0F7" w14:textId="787D85F5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3526870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Once every few days</w:t>
      </w:r>
    </w:p>
    <w:p w14:paraId="7099EB44" w14:textId="69A01B6E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3306472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Once every other day</w:t>
      </w:r>
    </w:p>
    <w:p w14:paraId="1F376840" w14:textId="39E1F14E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7359336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Once per day</w:t>
      </w:r>
    </w:p>
    <w:p w14:paraId="2BA734E5" w14:textId="0635B453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9535604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2-3 times per day</w:t>
      </w:r>
    </w:p>
    <w:p w14:paraId="48A50045" w14:textId="27872D70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7570837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3 -4 times per day</w:t>
      </w:r>
    </w:p>
    <w:p w14:paraId="3405D4B1" w14:textId="366FF841" w:rsidR="00443A72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8588600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5+ times per day</w:t>
      </w:r>
    </w:p>
    <w:p w14:paraId="6AA5C2FB" w14:textId="5995E9CC" w:rsidR="00645AE9" w:rsidRPr="00C754C5" w:rsidRDefault="00443A72" w:rsidP="00645AE9">
      <w:pPr>
        <w:spacing w:line="240" w:lineRule="auto"/>
        <w:rPr>
          <w:b/>
          <w:bCs/>
          <w:u w:val="single"/>
          <w:lang w:val="en-US"/>
        </w:rPr>
      </w:pPr>
      <w:r w:rsidRPr="00EE63AB">
        <w:rPr>
          <w:b/>
          <w:bCs/>
          <w:lang w:val="en-US"/>
        </w:rPr>
        <w:t>16. How long would you typically wear your respirator when you chose to put it on?</w:t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</w:p>
    <w:sectPr w:rsidR="00645AE9" w:rsidRPr="00C754C5" w:rsidSect="003179D5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7FC3B9" w14:textId="77777777" w:rsidR="008C534B" w:rsidRDefault="008C534B" w:rsidP="004600A9">
      <w:pPr>
        <w:spacing w:after="0" w:line="240" w:lineRule="auto"/>
      </w:pPr>
      <w:r>
        <w:separator/>
      </w:r>
    </w:p>
  </w:endnote>
  <w:endnote w:type="continuationSeparator" w:id="0">
    <w:p w14:paraId="7636A178" w14:textId="77777777" w:rsidR="008C534B" w:rsidRDefault="008C534B" w:rsidP="00460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47B7BF" w14:textId="77777777" w:rsidR="008C534B" w:rsidRDefault="008C534B" w:rsidP="004600A9">
      <w:pPr>
        <w:spacing w:after="0" w:line="240" w:lineRule="auto"/>
      </w:pPr>
      <w:r>
        <w:separator/>
      </w:r>
    </w:p>
  </w:footnote>
  <w:footnote w:type="continuationSeparator" w:id="0">
    <w:p w14:paraId="4B080374" w14:textId="77777777" w:rsidR="008C534B" w:rsidRDefault="008C534B" w:rsidP="004600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8336367"/>
      <w:docPartObj>
        <w:docPartGallery w:val="Page Numbers (Top of Page)"/>
        <w:docPartUnique/>
      </w:docPartObj>
    </w:sdtPr>
    <w:sdtContent>
      <w:p w14:paraId="1C532ABA" w14:textId="77777777" w:rsidR="004600A9" w:rsidRDefault="004600A9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C47D7D9" w14:textId="77777777" w:rsidR="004600A9" w:rsidRDefault="004600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B7"/>
    <w:rsid w:val="0007450D"/>
    <w:rsid w:val="000F79FA"/>
    <w:rsid w:val="0015412E"/>
    <w:rsid w:val="00193FFB"/>
    <w:rsid w:val="002660C9"/>
    <w:rsid w:val="002E628C"/>
    <w:rsid w:val="003179D5"/>
    <w:rsid w:val="00342333"/>
    <w:rsid w:val="003D184D"/>
    <w:rsid w:val="00420021"/>
    <w:rsid w:val="00443A72"/>
    <w:rsid w:val="00444033"/>
    <w:rsid w:val="004600A9"/>
    <w:rsid w:val="00473098"/>
    <w:rsid w:val="004A39AC"/>
    <w:rsid w:val="004B6FCD"/>
    <w:rsid w:val="004D4CE7"/>
    <w:rsid w:val="004F5C4A"/>
    <w:rsid w:val="005050AD"/>
    <w:rsid w:val="005A32F3"/>
    <w:rsid w:val="00634568"/>
    <w:rsid w:val="006348C8"/>
    <w:rsid w:val="00645AE9"/>
    <w:rsid w:val="00666D0E"/>
    <w:rsid w:val="00674108"/>
    <w:rsid w:val="00684487"/>
    <w:rsid w:val="00692807"/>
    <w:rsid w:val="006C0339"/>
    <w:rsid w:val="006C491A"/>
    <w:rsid w:val="006C6B46"/>
    <w:rsid w:val="006D5205"/>
    <w:rsid w:val="006F41FE"/>
    <w:rsid w:val="00770843"/>
    <w:rsid w:val="00783821"/>
    <w:rsid w:val="007D1D57"/>
    <w:rsid w:val="007F0506"/>
    <w:rsid w:val="008509FC"/>
    <w:rsid w:val="00862B0D"/>
    <w:rsid w:val="008C534B"/>
    <w:rsid w:val="008C6202"/>
    <w:rsid w:val="00947E4F"/>
    <w:rsid w:val="00983568"/>
    <w:rsid w:val="009E749C"/>
    <w:rsid w:val="00A24496"/>
    <w:rsid w:val="00A260B7"/>
    <w:rsid w:val="00BB1F04"/>
    <w:rsid w:val="00BD1D9C"/>
    <w:rsid w:val="00BE04CF"/>
    <w:rsid w:val="00BE2503"/>
    <w:rsid w:val="00C4732C"/>
    <w:rsid w:val="00C75415"/>
    <w:rsid w:val="00C754C5"/>
    <w:rsid w:val="00DD0520"/>
    <w:rsid w:val="00DE5969"/>
    <w:rsid w:val="00EA3458"/>
    <w:rsid w:val="00EC3144"/>
    <w:rsid w:val="00ED3FA8"/>
    <w:rsid w:val="00EE63AB"/>
    <w:rsid w:val="00F26EBD"/>
    <w:rsid w:val="00F410D9"/>
    <w:rsid w:val="00FD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990F"/>
  <w15:chartTrackingRefBased/>
  <w15:docId w15:val="{E97BAEA7-BCC7-453B-8650-B04C1190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6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D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D0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0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0A9"/>
  </w:style>
  <w:style w:type="paragraph" w:styleId="Footer">
    <w:name w:val="footer"/>
    <w:basedOn w:val="Normal"/>
    <w:link w:val="FooterChar"/>
    <w:uiPriority w:val="99"/>
    <w:unhideWhenUsed/>
    <w:rsid w:val="00460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hty@student.ubc.ca</dc:creator>
  <cp:keywords/>
  <dc:description/>
  <cp:lastModifiedBy>Madden Brewster</cp:lastModifiedBy>
  <cp:revision>4</cp:revision>
  <cp:lastPrinted>2024-07-26T16:33:00Z</cp:lastPrinted>
  <dcterms:created xsi:type="dcterms:W3CDTF">2025-04-13T03:21:00Z</dcterms:created>
  <dcterms:modified xsi:type="dcterms:W3CDTF">2025-04-13T17:36:00Z</dcterms:modified>
</cp:coreProperties>
</file>